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F6B" w:rsidRDefault="00B74F6B" w:rsidP="00B74F6B">
      <w:pPr>
        <w:jc w:val="center"/>
        <w:rPr>
          <w:rFonts w:ascii="Helvetica" w:hAnsi="Helvetica" w:cs="Helvetica"/>
          <w:bCs/>
          <w:color w:val="000000"/>
          <w:kern w:val="0"/>
          <w:sz w:val="24"/>
        </w:rPr>
      </w:pPr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Table </w:t>
      </w:r>
      <w:proofErr w:type="spellStart"/>
      <w:r w:rsidR="00D447D6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>3</w:t>
      </w:r>
      <w:proofErr w:type="spellEnd"/>
      <w:r>
        <w:rPr>
          <w:rFonts w:ascii="Helvetica" w:hAnsi="Helvetica" w:cs="Helvetica"/>
          <w:b/>
          <w:bCs/>
          <w:color w:val="000000"/>
          <w:kern w:val="0"/>
          <w:sz w:val="24"/>
        </w:rPr>
        <w:t xml:space="preserve">. </w:t>
      </w:r>
      <w:r>
        <w:rPr>
          <w:rFonts w:ascii="Helvetica" w:hAnsi="Helvetica" w:cs="Helvetica"/>
          <w:bCs/>
          <w:color w:val="000000"/>
          <w:kern w:val="0"/>
          <w:sz w:val="24"/>
        </w:rPr>
        <w:t>The relationship of gene mutational status and gene expression level</w:t>
      </w:r>
    </w:p>
    <w:tbl>
      <w:tblPr>
        <w:tblW w:w="11806" w:type="dxa"/>
        <w:jc w:val="center"/>
        <w:tblInd w:w="-1593" w:type="dxa"/>
        <w:tblLayout w:type="fixed"/>
        <w:tblLook w:val="04A0"/>
      </w:tblPr>
      <w:tblGrid>
        <w:gridCol w:w="1487"/>
        <w:gridCol w:w="1031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B74F6B" w:rsidTr="00FB02E1">
        <w:trPr>
          <w:trHeight w:val="669"/>
          <w:jc w:val="center"/>
        </w:trPr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NSimSun" w:hAnsi="Helvetica" w:cs="MS Reference Sans Serif"/>
                <w:b/>
                <w:color w:val="000000"/>
                <w:kern w:val="0"/>
                <w:sz w:val="22"/>
              </w:rPr>
              <w:t>Gene Expression</w:t>
            </w:r>
          </w:p>
        </w:tc>
        <w:tc>
          <w:tcPr>
            <w:tcW w:w="10319" w:type="dxa"/>
            <w:gridSpan w:val="10"/>
            <w:tcBorders>
              <w:top w:val="single" w:sz="4" w:space="0" w:color="auto"/>
              <w:left w:val="nil"/>
              <w:bottom w:val="single" w:sz="4" w:space="0" w:color="DDD9C3" w:themeColor="background2" w:themeShade="E6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NSimSun" w:hAnsi="Helvetica" w:cs="MS Reference Sans Serif"/>
                <w:b/>
                <w:color w:val="000000"/>
                <w:kern w:val="0"/>
                <w:sz w:val="22"/>
              </w:rPr>
              <w:t>Gene mutations, n (%)</w:t>
            </w:r>
          </w:p>
        </w:tc>
      </w:tr>
      <w:tr w:rsidR="00B74F6B" w:rsidTr="00FB02E1">
        <w:trPr>
          <w:trHeight w:val="671"/>
          <w:jc w:val="center"/>
        </w:trPr>
        <w:tc>
          <w:tcPr>
            <w:tcW w:w="1487" w:type="dxa"/>
            <w:vMerge/>
            <w:tcBorders>
              <w:top w:val="single" w:sz="4" w:space="0" w:color="70AD47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 xml:space="preserve">FLT3 </w:t>
            </w: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ITD/TKD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-KIT</w:t>
            </w:r>
          </w:p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2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PM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EBPA</w:t>
            </w:r>
          </w:p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4 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WT1</w:t>
            </w:r>
          </w:p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2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1</w:t>
            </w:r>
          </w:p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6"/>
                <w:szCs w:val="16"/>
              </w:rPr>
              <w:t>(NA=1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MLL-PTD</w:t>
            </w:r>
          </w:p>
        </w:tc>
      </w:tr>
      <w:tr w:rsidR="00B74F6B" w:rsidTr="00FB02E1">
        <w:trPr>
          <w:trHeight w:val="159"/>
          <w:jc w:val="center"/>
        </w:trPr>
        <w:tc>
          <w:tcPr>
            <w:tcW w:w="251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20"/>
                <w:szCs w:val="20"/>
              </w:rPr>
              <w:t>MECOM</w:t>
            </w:r>
            <w:r>
              <w:rPr>
                <w:rFonts w:ascii="Helvetica" w:eastAsia="SimSun" w:hAnsi="Helvetica" w:cs="Times New Roman"/>
                <w:b/>
                <w:color w:val="000000"/>
                <w:sz w:val="20"/>
                <w:szCs w:val="20"/>
              </w:rPr>
              <w:t>(missing=12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AdvOT118e7927" w:hAnsi="Helvetica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kern w:val="0"/>
                <w:sz w:val="22"/>
              </w:rPr>
            </w:pPr>
          </w:p>
        </w:tc>
      </w:tr>
      <w:tr w:rsidR="00B74F6B" w:rsidTr="00FB02E1">
        <w:trPr>
          <w:trHeight w:val="10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74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1(22.3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8.0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9(10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5(20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88(32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4(8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7(9.9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8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8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3(4.7)</w:t>
            </w:r>
          </w:p>
        </w:tc>
      </w:tr>
      <w:tr w:rsidR="00B74F6B" w:rsidTr="00FB02E1">
        <w:trPr>
          <w:trHeight w:val="10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74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1(18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8.0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9(10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3(15.7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8(10.3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4(5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3(12.0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3(4.7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289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74F6B" w:rsidTr="00FB02E1">
        <w:trPr>
          <w:trHeight w:val="159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MEIS1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74F6B" w:rsidTr="00FB02E1">
        <w:trPr>
          <w:trHeight w:val="10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5(12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4(8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0(17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7(2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03(37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9(6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7(6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3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2(4.3)</w:t>
            </w:r>
          </w:p>
        </w:tc>
      </w:tr>
      <w:tr w:rsidR="00B74F6B" w:rsidTr="00FB02E1">
        <w:trPr>
          <w:trHeight w:val="10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81(28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1(7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3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3(33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9(6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5(16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7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8(10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4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982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B74F6B" w:rsidTr="00FB02E1">
        <w:trPr>
          <w:trHeight w:val="159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74F6B" w:rsidTr="00FB02E1">
        <w:trPr>
          <w:trHeight w:val="10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2(18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4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6(9.3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3(18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87(31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3(8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6(5.7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1(11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4(8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3.2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4(22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0(10.7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3(11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7(16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1(11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4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6(16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1(3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3(4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8(6.4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B74F6B" w:rsidTr="00FB02E1">
        <w:trPr>
          <w:trHeight w:val="15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2(18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5(8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3(8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72(25.7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1(21.9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8(6.4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3(11.8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9(10.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8(10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0(3.6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4(22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6(12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8(10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7(20.6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9(10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3(4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3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7(6.1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B74F6B" w:rsidTr="00FB02E1">
        <w:trPr>
          <w:trHeight w:val="171"/>
          <w:jc w:val="center"/>
        </w:trPr>
        <w:tc>
          <w:tcPr>
            <w:tcW w:w="251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WT1</w:t>
            </w: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(missing=2)</w:t>
            </w: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79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3(11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3(8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3(15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4(8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89(32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6(5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8(10.0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4(5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(3.2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79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82(29.4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7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6(5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76(27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8(10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7.9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4(12.2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7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3(8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8(6.5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876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,001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B74F6B" w:rsidTr="00FB02E1">
        <w:trPr>
          <w:trHeight w:val="15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hAnsi="Helvetica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4(15.7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6(9.3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9(14.0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5(12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7(20.5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7(6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0(10.7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1(7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7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4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80)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72(25.7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9(6.8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5(23.2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1(21.9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1(7.5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32(11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1(7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5(5.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2(4.3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9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B74F6B" w:rsidTr="00FB02E1">
        <w:trPr>
          <w:trHeight w:val="158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jc w:val="left"/>
              <w:rPr>
                <w:rFonts w:ascii="Helvetica" w:eastAsia="SimSun" w:hAnsi="Helvetica" w:cs="SimSun"/>
                <w:color w:val="548235"/>
                <w:kern w:val="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i/>
                <w:color w:val="000000"/>
                <w:sz w:val="18"/>
                <w:szCs w:val="18"/>
              </w:rPr>
              <w:t>BAALC</w:t>
            </w:r>
          </w:p>
        </w:tc>
        <w:tc>
          <w:tcPr>
            <w:tcW w:w="1031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Low (n=280)</w:t>
            </w:r>
          </w:p>
        </w:tc>
        <w:tc>
          <w:tcPr>
            <w:tcW w:w="1031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71(25.4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1(7.5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3(4.7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94(33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52(18.7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7(6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2(15.0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2(7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7(9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6(5.7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ind w:firstLineChars="100" w:firstLine="180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High (n=280)</w:t>
            </w:r>
          </w:p>
        </w:tc>
        <w:tc>
          <w:tcPr>
            <w:tcW w:w="1031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5(16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4(8.6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46(16.5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(2.1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66(23.7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1(7.6)</w:t>
            </w:r>
          </w:p>
        </w:tc>
        <w:tc>
          <w:tcPr>
            <w:tcW w:w="1032" w:type="dxa"/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1)</w:t>
            </w:r>
          </w:p>
        </w:tc>
        <w:tc>
          <w:tcPr>
            <w:tcW w:w="1032" w:type="dxa"/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20(7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0(3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11(3.9)</w:t>
            </w:r>
          </w:p>
        </w:tc>
      </w:tr>
      <w:tr w:rsidR="00B74F6B" w:rsidTr="00FB02E1">
        <w:trPr>
          <w:trHeight w:val="105"/>
          <w:jc w:val="center"/>
        </w:trPr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ind w:firstLineChars="100" w:firstLine="181"/>
              <w:jc w:val="left"/>
              <w:rPr>
                <w:rFonts w:ascii="Helvetica" w:hAnsi="Helvetica"/>
                <w:b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bottom w:w="15" w:type="dxa"/>
            </w:tcMar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74F6B" w:rsidRDefault="00B74F6B" w:rsidP="00FB02E1">
            <w:pPr>
              <w:widowControl/>
              <w:textAlignment w:val="center"/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hAnsi="Helvetica" w:cs="Helvetica"/>
                <w:bCs/>
                <w:color w:val="000000"/>
                <w:kern w:val="0"/>
                <w:sz w:val="18"/>
                <w:szCs w:val="18"/>
              </w:rPr>
              <w:t>0.324</w:t>
            </w:r>
          </w:p>
        </w:tc>
      </w:tr>
    </w:tbl>
    <w:p w:rsidR="00B74F6B" w:rsidRDefault="00B74F6B" w:rsidP="00B74F6B">
      <w:pPr>
        <w:rPr>
          <w:rFonts w:ascii="Helvetica" w:hAnsi="Helvetica"/>
          <w:sz w:val="18"/>
          <w:szCs w:val="18"/>
        </w:rPr>
      </w:pPr>
    </w:p>
    <w:p w:rsidR="00B74F6B" w:rsidRDefault="00B74F6B" w:rsidP="00B74F6B">
      <w:pPr>
        <w:widowControl/>
        <w:jc w:val="left"/>
      </w:pPr>
      <w:r>
        <w:br w:type="page"/>
      </w:r>
    </w:p>
    <w:p w:rsidR="00A73850" w:rsidRDefault="00A73850" w:rsidP="00A73850">
      <w:pPr>
        <w:rPr>
          <w:rFonts w:ascii="Helvetica" w:hAnsi="Helvetica"/>
        </w:rPr>
      </w:pPr>
    </w:p>
    <w:p w:rsidR="002F5B68" w:rsidRPr="00B74F6B" w:rsidRDefault="002F5B68" w:rsidP="00D1788C">
      <w:pPr>
        <w:widowControl/>
        <w:jc w:val="left"/>
      </w:pPr>
    </w:p>
    <w:sectPr w:rsidR="002F5B68" w:rsidRPr="00B74F6B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450" w:rsidRDefault="00ED4450" w:rsidP="00B74F6B">
      <w:r>
        <w:separator/>
      </w:r>
    </w:p>
  </w:endnote>
  <w:endnote w:type="continuationSeparator" w:id="0">
    <w:p w:rsidR="00ED4450" w:rsidRDefault="00ED4450" w:rsidP="00B74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B0800000000000000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Times New Roman"/>
    <w:panose1 w:val="000B05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500000000000000"/>
    <w:charset w:val="00"/>
    <w:family w:val="roman"/>
    <w:pitch w:val="default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OT118e7927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450" w:rsidRDefault="00ED4450" w:rsidP="00B74F6B">
      <w:r>
        <w:separator/>
      </w:r>
    </w:p>
  </w:footnote>
  <w:footnote w:type="continuationSeparator" w:id="0">
    <w:p w:rsidR="00ED4450" w:rsidRDefault="00ED4450" w:rsidP="00B74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15307E"/>
    <w:rsid w:val="002F5B68"/>
    <w:rsid w:val="00327C79"/>
    <w:rsid w:val="008E59A9"/>
    <w:rsid w:val="009241E5"/>
    <w:rsid w:val="00A73850"/>
    <w:rsid w:val="00AF5815"/>
    <w:rsid w:val="00B74F6B"/>
    <w:rsid w:val="00BC58D0"/>
    <w:rsid w:val="00C34DFE"/>
    <w:rsid w:val="00D1788C"/>
    <w:rsid w:val="00D447D6"/>
    <w:rsid w:val="00ED4450"/>
    <w:rsid w:val="00FD77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Header">
    <w:name w:val="header"/>
    <w:basedOn w:val="Normal"/>
    <w:link w:val="HeaderChar"/>
    <w:uiPriority w:val="99"/>
    <w:semiHidden/>
    <w:unhideWhenUsed/>
    <w:rsid w:val="00B74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74F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74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74F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3</cp:revision>
  <dcterms:created xsi:type="dcterms:W3CDTF">2017-04-05T06:56:00Z</dcterms:created>
  <dcterms:modified xsi:type="dcterms:W3CDTF">2017-08-11T05:32:00Z</dcterms:modified>
</cp:coreProperties>
</file>